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74D4C" w14:textId="77777777" w:rsidR="00AB0E75" w:rsidRDefault="00AB0E75" w:rsidP="005621EA">
      <w:pPr>
        <w:rPr>
          <w:rFonts w:cs="Arial"/>
        </w:rPr>
      </w:pPr>
    </w:p>
    <w:p w14:paraId="1B7D43B7" w14:textId="77777777" w:rsidR="00A90E8D" w:rsidRDefault="00A90E8D" w:rsidP="005621EA">
      <w:pPr>
        <w:rPr>
          <w:rFonts w:cs="Arial"/>
        </w:rPr>
      </w:pPr>
    </w:p>
    <w:p w14:paraId="2F9B748F" w14:textId="77777777" w:rsidR="00AB0E75" w:rsidRDefault="00AB0E75" w:rsidP="005621EA">
      <w:pPr>
        <w:rPr>
          <w:rFonts w:cs="Arial"/>
        </w:rPr>
      </w:pPr>
      <w:r>
        <w:rPr>
          <w:rFonts w:cs="Arial"/>
        </w:rPr>
        <w:t xml:space="preserve">S1 Table: Presence of parasitic infections </w:t>
      </w:r>
      <w:r>
        <w:rPr>
          <w:rFonts w:cs="Arial"/>
          <w:i/>
        </w:rPr>
        <w:t xml:space="preserve">versus </w:t>
      </w:r>
      <w:r>
        <w:rPr>
          <w:rFonts w:cs="Arial"/>
        </w:rPr>
        <w:t>nutritional indicators in schoolchildren in Kikwawila and Kiberege wards, Tanzania.</w:t>
      </w:r>
    </w:p>
    <w:tbl>
      <w:tblPr>
        <w:tblStyle w:val="TableGrid"/>
        <w:tblW w:w="14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4"/>
        <w:gridCol w:w="1123"/>
        <w:gridCol w:w="937"/>
        <w:gridCol w:w="1419"/>
        <w:gridCol w:w="826"/>
        <w:gridCol w:w="1016"/>
        <w:gridCol w:w="1701"/>
        <w:gridCol w:w="828"/>
        <w:gridCol w:w="1440"/>
        <w:gridCol w:w="1579"/>
        <w:gridCol w:w="11"/>
      </w:tblGrid>
      <w:tr w:rsidR="00A90E8D" w:rsidRPr="00804F63" w14:paraId="578AEFF8" w14:textId="77777777" w:rsidTr="00CA6FB1">
        <w:trPr>
          <w:trHeight w:val="512"/>
        </w:trPr>
        <w:tc>
          <w:tcPr>
            <w:tcW w:w="31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D36AD0" w14:textId="77777777" w:rsidR="00A90E8D" w:rsidRPr="00804F63" w:rsidRDefault="00A90E8D" w:rsidP="00B642A8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880" w:type="dxa"/>
            <w:gridSpan w:val="10"/>
            <w:tcBorders>
              <w:top w:val="single" w:sz="4" w:space="0" w:color="auto"/>
            </w:tcBorders>
          </w:tcPr>
          <w:p w14:paraId="3EB597BC" w14:textId="77777777" w:rsidR="00A90E8D" w:rsidRPr="00804F63" w:rsidRDefault="00A90E8D" w:rsidP="00B642A8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Nutritional indicators</w:t>
            </w:r>
          </w:p>
        </w:tc>
      </w:tr>
      <w:tr w:rsidR="00A90E8D" w:rsidRPr="00804F63" w14:paraId="045C9F69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0824F3C9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90EB6" w14:textId="77777777" w:rsidR="00A90E8D" w:rsidRPr="00804F63" w:rsidRDefault="00CA6FB1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Wasti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016E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396392">
              <w:rPr>
                <w:rFonts w:cs="Arial"/>
                <w:b/>
                <w:i/>
              </w:rPr>
              <w:t>p</w:t>
            </w:r>
            <w:r>
              <w:rPr>
                <w:rFonts w:cs="Arial"/>
                <w:b/>
              </w:rPr>
              <w:t>-valu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1C456" w14:textId="77777777" w:rsidR="00A90E8D" w:rsidRPr="00804F63" w:rsidRDefault="00CA6FB1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un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D5E2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396392">
              <w:rPr>
                <w:rFonts w:cs="Arial"/>
                <w:b/>
                <w:i/>
              </w:rPr>
              <w:t>p</w:t>
            </w:r>
            <w:r>
              <w:rPr>
                <w:rFonts w:cs="Arial"/>
                <w:b/>
              </w:rPr>
              <w:t>-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8B1340" w14:textId="77777777" w:rsidR="00A90E8D" w:rsidRPr="00804F63" w:rsidRDefault="00A90E8D" w:rsidP="00CA6FB1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Underweight?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6E310E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396392">
              <w:rPr>
                <w:rFonts w:cs="Arial"/>
                <w:b/>
                <w:i/>
              </w:rPr>
              <w:t>p</w:t>
            </w:r>
            <w:r>
              <w:rPr>
                <w:rFonts w:cs="Arial"/>
                <w:b/>
              </w:rPr>
              <w:t>-value</w:t>
            </w:r>
          </w:p>
        </w:tc>
      </w:tr>
      <w:tr w:rsidR="00A90E8D" w:rsidRPr="00804F63" w14:paraId="090F249E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5C30E5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CCB269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Ye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2B4E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No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1BE9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2AABE9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1E3A2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69D77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E38904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C2D6E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  <w:r w:rsidRPr="00804F63">
              <w:rPr>
                <w:rFonts w:cs="Arial"/>
                <w:b/>
              </w:rPr>
              <w:t>No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799AB" w14:textId="77777777" w:rsidR="00A90E8D" w:rsidRPr="00804F63" w:rsidRDefault="00A90E8D" w:rsidP="00A90E8D">
            <w:pPr>
              <w:spacing w:line="480" w:lineRule="auto"/>
              <w:jc w:val="center"/>
              <w:rPr>
                <w:rFonts w:cs="Arial"/>
                <w:b/>
              </w:rPr>
            </w:pPr>
          </w:p>
        </w:tc>
      </w:tr>
      <w:tr w:rsidR="00CA6FB1" w:rsidRPr="00804F63" w14:paraId="08CCD592" w14:textId="77777777" w:rsidTr="00CA6FB1">
        <w:trPr>
          <w:gridAfter w:val="1"/>
          <w:wAfter w:w="11" w:type="dxa"/>
          <w:trHeight w:val="524"/>
        </w:trPr>
        <w:tc>
          <w:tcPr>
            <w:tcW w:w="31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FC7FAA" w14:textId="77777777" w:rsidR="00CA6FB1" w:rsidRPr="002A692B" w:rsidRDefault="00CA6FB1" w:rsidP="00A90E8D">
            <w:pPr>
              <w:spacing w:line="480" w:lineRule="auto"/>
              <w:rPr>
                <w:rFonts w:cs="Arial"/>
                <w:i/>
                <w:lang w:val="pt-PT"/>
              </w:rPr>
            </w:pPr>
            <w:r w:rsidRPr="002A692B">
              <w:rPr>
                <w:rFonts w:cs="Arial"/>
                <w:i/>
                <w:lang w:val="pt-PT"/>
              </w:rPr>
              <w:t xml:space="preserve">E. histolytica/ E. dispar/ </w:t>
            </w:r>
          </w:p>
          <w:p w14:paraId="05BA746E" w14:textId="77777777" w:rsidR="00CA6FB1" w:rsidRPr="002A692B" w:rsidRDefault="00CA6FB1" w:rsidP="00A90E8D">
            <w:pPr>
              <w:spacing w:line="480" w:lineRule="auto"/>
              <w:rPr>
                <w:rFonts w:cs="Arial"/>
                <w:i/>
                <w:lang w:val="pt-PT"/>
              </w:rPr>
            </w:pPr>
            <w:r w:rsidRPr="002A692B">
              <w:rPr>
                <w:rFonts w:cs="Arial"/>
                <w:i/>
                <w:lang w:val="pt-PT"/>
              </w:rPr>
              <w:t>E. moshkovski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114101" w14:textId="77777777" w:rsidR="00CA6FB1" w:rsidRPr="002A692B" w:rsidRDefault="00CA6FB1" w:rsidP="00A90E8D">
            <w:pPr>
              <w:spacing w:line="480" w:lineRule="auto"/>
              <w:jc w:val="center"/>
              <w:rPr>
                <w:rFonts w:cs="Arial"/>
                <w:lang w:val="pt-PT"/>
              </w:rPr>
            </w:pPr>
          </w:p>
        </w:tc>
        <w:tc>
          <w:tcPr>
            <w:tcW w:w="9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F7A12C" w14:textId="77777777" w:rsidR="00CA6FB1" w:rsidRPr="002A692B" w:rsidRDefault="00CA6FB1" w:rsidP="00A90E8D">
            <w:pPr>
              <w:spacing w:line="480" w:lineRule="auto"/>
              <w:jc w:val="center"/>
              <w:rPr>
                <w:rFonts w:cs="Arial"/>
                <w:lang w:val="pt-PT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EEFEB6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AE4AFC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7F683B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CE9299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DAD864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AC41E1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682E82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</w:tr>
      <w:tr w:rsidR="00CA6FB1" w:rsidRPr="00804F63" w14:paraId="57747A5D" w14:textId="77777777" w:rsidTr="00CA6FB1">
        <w:trPr>
          <w:gridAfter w:val="1"/>
          <w:wAfter w:w="11" w:type="dxa"/>
          <w:trHeight w:val="524"/>
        </w:trPr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3529F930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t>Infected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2649744A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</w:tcPr>
          <w:p w14:paraId="6AFF0A28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6</w:t>
            </w:r>
          </w:p>
        </w:tc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14:paraId="5535811D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14:paraId="00A714A0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vAlign w:val="center"/>
          </w:tcPr>
          <w:p w14:paraId="24CEDE7F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vAlign w:val="center"/>
          </w:tcPr>
          <w:p w14:paraId="2F3A7399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  <w:vAlign w:val="center"/>
          </w:tcPr>
          <w:p w14:paraId="7071822B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D9B9C0D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1579" w:type="dxa"/>
            <w:vMerge/>
            <w:tcBorders>
              <w:left w:val="single" w:sz="4" w:space="0" w:color="auto"/>
            </w:tcBorders>
            <w:vAlign w:val="center"/>
          </w:tcPr>
          <w:p w14:paraId="65BE7AA8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CA6FB1" w:rsidRPr="00804F63" w14:paraId="4C450566" w14:textId="77777777" w:rsidTr="00CA6FB1">
        <w:trPr>
          <w:gridAfter w:val="1"/>
          <w:wAfter w:w="11" w:type="dxa"/>
          <w:trHeight w:val="524"/>
        </w:trPr>
        <w:tc>
          <w:tcPr>
            <w:tcW w:w="31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871AE0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t>Not infected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1EDC18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9</w:t>
            </w:r>
          </w:p>
        </w:tc>
        <w:tc>
          <w:tcPr>
            <w:tcW w:w="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EE3A97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99</w:t>
            </w:r>
          </w:p>
        </w:tc>
        <w:tc>
          <w:tcPr>
            <w:tcW w:w="14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4AA3B2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76D2A2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3</w:t>
            </w:r>
          </w:p>
        </w:tc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7B6B12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75</w:t>
            </w: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C73954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EF104E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512A12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7</w:t>
            </w:r>
          </w:p>
        </w:tc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C7D50C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CA6FB1" w:rsidRPr="00804F63" w14:paraId="733AD71B" w14:textId="77777777" w:rsidTr="00CA6FB1">
        <w:trPr>
          <w:gridAfter w:val="1"/>
          <w:wAfter w:w="11" w:type="dxa"/>
          <w:trHeight w:val="524"/>
        </w:trPr>
        <w:tc>
          <w:tcPr>
            <w:tcW w:w="31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ED044E" w14:textId="77777777" w:rsidR="00CA6FB1" w:rsidRPr="00D236C7" w:rsidRDefault="00CA6FB1" w:rsidP="00A90E8D">
            <w:pPr>
              <w:spacing w:line="480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P. falciparum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CAED8B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07B2BB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60837A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A0CD77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F72886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DA4B70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8CC85B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EEF52C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404F9C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</w:tr>
      <w:tr w:rsidR="00CA6FB1" w:rsidRPr="00804F63" w14:paraId="62919A43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335B12EE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t>Infected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47F2127F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</w:tcPr>
          <w:p w14:paraId="2CBC6A67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14:paraId="534ACA35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14:paraId="773C3675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vAlign w:val="center"/>
          </w:tcPr>
          <w:p w14:paraId="5C021339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vAlign w:val="center"/>
          </w:tcPr>
          <w:p w14:paraId="56A86120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  <w:vAlign w:val="center"/>
          </w:tcPr>
          <w:p w14:paraId="14A2E64A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8695A4E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579" w:type="dxa"/>
            <w:vMerge/>
            <w:tcBorders>
              <w:left w:val="single" w:sz="4" w:space="0" w:color="auto"/>
            </w:tcBorders>
            <w:vAlign w:val="center"/>
          </w:tcPr>
          <w:p w14:paraId="0CBA4FBC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CA6FB1" w:rsidRPr="00804F63" w14:paraId="2B761FB2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D7FAAC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t>Not infected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B85567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B11DBF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40</w:t>
            </w:r>
          </w:p>
        </w:tc>
        <w:tc>
          <w:tcPr>
            <w:tcW w:w="14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CEED40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7060F4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6</w:t>
            </w:r>
          </w:p>
        </w:tc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444D07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09</w:t>
            </w: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4BDDF5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8EE6BB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366EE6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9</w:t>
            </w:r>
          </w:p>
        </w:tc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4934A9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CA6FB1" w:rsidRPr="00804F63" w14:paraId="75C87A9A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AAC382" w14:textId="77777777" w:rsidR="00CA6FB1" w:rsidRPr="00D236C7" w:rsidRDefault="00CA6FB1" w:rsidP="00A90E8D">
            <w:pPr>
              <w:spacing w:line="480" w:lineRule="auto"/>
              <w:rPr>
                <w:rFonts w:cs="Arial"/>
                <w:i/>
              </w:rPr>
            </w:pPr>
            <w:r w:rsidRPr="00D236C7">
              <w:rPr>
                <w:rFonts w:cs="Arial"/>
                <w:i/>
              </w:rPr>
              <w:t>S. haematobium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1B35E1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EEE90E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6FA2A5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BF3E6D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CAB510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910783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D9DC9F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F183CC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5A003F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</w:tr>
      <w:tr w:rsidR="00CA6FB1" w:rsidRPr="00804F63" w14:paraId="2EF20675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71460C1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t>Infected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53D09ADD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</w:tcPr>
          <w:p w14:paraId="04D1E675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19" w:type="dxa"/>
            <w:vMerge/>
            <w:tcBorders>
              <w:right w:val="single" w:sz="4" w:space="0" w:color="auto"/>
            </w:tcBorders>
            <w:vAlign w:val="center"/>
          </w:tcPr>
          <w:p w14:paraId="0382C5A3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14:paraId="4AE4BB5B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vAlign w:val="center"/>
          </w:tcPr>
          <w:p w14:paraId="43F4744A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vAlign w:val="center"/>
          </w:tcPr>
          <w:p w14:paraId="141E19BF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  <w:vAlign w:val="center"/>
          </w:tcPr>
          <w:p w14:paraId="61CE6636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6341DCD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579" w:type="dxa"/>
            <w:vMerge/>
            <w:tcBorders>
              <w:left w:val="single" w:sz="4" w:space="0" w:color="auto"/>
            </w:tcBorders>
            <w:vAlign w:val="center"/>
          </w:tcPr>
          <w:p w14:paraId="586828CC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CA6FB1" w:rsidRPr="00804F63" w14:paraId="3796D3D2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EE8302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t>Not infected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24A8A8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9</w:t>
            </w:r>
          </w:p>
        </w:tc>
        <w:tc>
          <w:tcPr>
            <w:tcW w:w="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67396D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56</w:t>
            </w:r>
          </w:p>
        </w:tc>
        <w:tc>
          <w:tcPr>
            <w:tcW w:w="14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13094C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58AECE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3</w:t>
            </w:r>
          </w:p>
        </w:tc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36FAF6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22</w:t>
            </w: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469F50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5A81C6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316E3C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14</w:t>
            </w:r>
          </w:p>
        </w:tc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5EBD73" w14:textId="77777777" w:rsidR="00CA6FB1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CA6FB1" w:rsidRPr="00804F63" w14:paraId="7B08A7CC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49009F" w14:textId="77777777" w:rsidR="00CA6FB1" w:rsidRPr="00D236C7" w:rsidRDefault="00CA6FB1" w:rsidP="00A90E8D">
            <w:pPr>
              <w:spacing w:line="480" w:lineRule="auto"/>
              <w:rPr>
                <w:rFonts w:cs="Arial"/>
                <w:i/>
              </w:rPr>
            </w:pPr>
            <w:r w:rsidRPr="00D236C7">
              <w:rPr>
                <w:rFonts w:cs="Arial"/>
                <w:i/>
              </w:rPr>
              <w:t>S. manson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A9ABB9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2DE1DA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3E3598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9AFA69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856118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EA8C1D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0E2FCC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4C50F1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CA115A" w14:textId="77777777" w:rsidR="00CA6FB1" w:rsidRPr="00804F63" w:rsidRDefault="00CA6FB1" w:rsidP="00CA6FB1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</w:tr>
      <w:tr w:rsidR="00CA6FB1" w:rsidRPr="00804F63" w14:paraId="38BEBE15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61A31ED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lastRenderedPageBreak/>
              <w:t>Infected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05FA0B78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vAlign w:val="center"/>
          </w:tcPr>
          <w:p w14:paraId="6496C12D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067DB93D" w14:textId="77777777" w:rsidR="00CA6FB1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14:paraId="2037FD21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vAlign w:val="center"/>
          </w:tcPr>
          <w:p w14:paraId="1EF695A9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7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4D8307C" w14:textId="77777777" w:rsidR="00CA6FB1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  <w:vAlign w:val="center"/>
          </w:tcPr>
          <w:p w14:paraId="24C8F8D0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CFE0F77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1579" w:type="dxa"/>
            <w:vMerge/>
            <w:tcBorders>
              <w:left w:val="single" w:sz="4" w:space="0" w:color="auto"/>
            </w:tcBorders>
          </w:tcPr>
          <w:p w14:paraId="49A42225" w14:textId="77777777" w:rsidR="00CA6FB1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CA6FB1" w:rsidRPr="00804F63" w14:paraId="51813BAE" w14:textId="77777777" w:rsidTr="00CA6FB1">
        <w:trPr>
          <w:gridAfter w:val="1"/>
          <w:wAfter w:w="11" w:type="dxa"/>
          <w:trHeight w:val="512"/>
        </w:trPr>
        <w:tc>
          <w:tcPr>
            <w:tcW w:w="31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8F00E7" w14:textId="77777777" w:rsidR="00CA6FB1" w:rsidRPr="00F346D2" w:rsidRDefault="00CA6FB1" w:rsidP="002A692B">
            <w:pPr>
              <w:spacing w:line="480" w:lineRule="auto"/>
              <w:ind w:firstLine="1166"/>
              <w:rPr>
                <w:rFonts w:cs="Arial"/>
              </w:rPr>
            </w:pPr>
            <w:r>
              <w:rPr>
                <w:rFonts w:cs="Arial"/>
              </w:rPr>
              <w:t>Not infected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224627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EA34C3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11</w:t>
            </w:r>
          </w:p>
        </w:tc>
        <w:tc>
          <w:tcPr>
            <w:tcW w:w="141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5F6FA94" w14:textId="77777777" w:rsidR="00CA6FB1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F7BC29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9</w:t>
            </w:r>
          </w:p>
        </w:tc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FA33CE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87</w:t>
            </w: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9A2478B" w14:textId="77777777" w:rsidR="00CA6FB1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9F73F1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2FB33A" w14:textId="77777777" w:rsidR="00CA6FB1" w:rsidRPr="00804F63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86</w:t>
            </w:r>
          </w:p>
        </w:tc>
        <w:tc>
          <w:tcPr>
            <w:tcW w:w="157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9FB8745" w14:textId="77777777" w:rsidR="00CA6FB1" w:rsidRDefault="00CA6FB1" w:rsidP="00A90E8D">
            <w:pPr>
              <w:spacing w:line="480" w:lineRule="auto"/>
              <w:jc w:val="center"/>
              <w:rPr>
                <w:rFonts w:cs="Arial"/>
              </w:rPr>
            </w:pPr>
          </w:p>
        </w:tc>
      </w:tr>
    </w:tbl>
    <w:p w14:paraId="65DB6557" w14:textId="71BA52AB" w:rsidR="00CF6647" w:rsidRPr="002A692B" w:rsidRDefault="004F22A9" w:rsidP="005621EA">
      <w:pPr>
        <w:rPr>
          <w:rFonts w:cs="Arial"/>
          <w:i/>
        </w:rPr>
      </w:pPr>
      <w:r>
        <w:rPr>
          <w:rFonts w:cs="Arial"/>
        </w:rPr>
        <w:t xml:space="preserve">Note: *zero outcome; </w:t>
      </w:r>
      <w:r w:rsidRPr="00CF6647">
        <w:rPr>
          <w:rFonts w:cs="Arial"/>
          <w:i/>
        </w:rPr>
        <w:t>E. histolytica</w:t>
      </w:r>
      <w:r>
        <w:rPr>
          <w:rFonts w:cs="Arial"/>
          <w:i/>
        </w:rPr>
        <w:t xml:space="preserve">, </w:t>
      </w:r>
      <w:r w:rsidRPr="00CF6647">
        <w:rPr>
          <w:rFonts w:cs="Arial"/>
          <w:i/>
        </w:rPr>
        <w:t>E</w:t>
      </w:r>
      <w:r>
        <w:rPr>
          <w:rFonts w:cs="Arial"/>
          <w:i/>
        </w:rPr>
        <w:t>ntamoeba</w:t>
      </w:r>
      <w:r w:rsidRPr="00CF6647">
        <w:rPr>
          <w:rFonts w:cs="Arial"/>
          <w:i/>
        </w:rPr>
        <w:t xml:space="preserve"> histolytica</w:t>
      </w:r>
      <w:r>
        <w:rPr>
          <w:rFonts w:cs="Arial"/>
        </w:rPr>
        <w:t>;</w:t>
      </w:r>
      <w:r>
        <w:rPr>
          <w:rFonts w:cs="Arial"/>
          <w:i/>
        </w:rPr>
        <w:t xml:space="preserve"> </w:t>
      </w:r>
      <w:r w:rsidRPr="00CF6647">
        <w:rPr>
          <w:rFonts w:cs="Arial"/>
          <w:i/>
        </w:rPr>
        <w:t xml:space="preserve">E. </w:t>
      </w:r>
      <w:proofErr w:type="spellStart"/>
      <w:r w:rsidRPr="00CF6647">
        <w:rPr>
          <w:rFonts w:cs="Arial"/>
          <w:i/>
        </w:rPr>
        <w:t>dispar</w:t>
      </w:r>
      <w:proofErr w:type="spellEnd"/>
      <w:r w:rsidRPr="004F22A9">
        <w:rPr>
          <w:rFonts w:cs="Arial"/>
        </w:rPr>
        <w:t>,</w:t>
      </w:r>
      <w:r w:rsidRPr="004F22A9">
        <w:rPr>
          <w:rFonts w:cs="Arial"/>
          <w:i/>
        </w:rPr>
        <w:t xml:space="preserve"> </w:t>
      </w:r>
      <w:r>
        <w:rPr>
          <w:rFonts w:cs="Arial"/>
          <w:i/>
        </w:rPr>
        <w:t>Entamoeba</w:t>
      </w:r>
      <w:r w:rsidRPr="00CF6647">
        <w:rPr>
          <w:rFonts w:cs="Arial"/>
          <w:i/>
        </w:rPr>
        <w:t xml:space="preserve"> </w:t>
      </w:r>
      <w:proofErr w:type="spellStart"/>
      <w:r w:rsidRPr="00CF6647">
        <w:rPr>
          <w:rFonts w:cs="Arial"/>
          <w:i/>
        </w:rPr>
        <w:t>dispar</w:t>
      </w:r>
      <w:proofErr w:type="spellEnd"/>
      <w:r>
        <w:rPr>
          <w:rFonts w:cs="Arial"/>
        </w:rPr>
        <w:t>;</w:t>
      </w:r>
      <w:r>
        <w:rPr>
          <w:rFonts w:cs="Arial"/>
          <w:i/>
        </w:rPr>
        <w:t xml:space="preserve"> </w:t>
      </w:r>
      <w:r w:rsidRPr="00CF6647">
        <w:rPr>
          <w:rFonts w:cs="Arial"/>
          <w:i/>
        </w:rPr>
        <w:t xml:space="preserve">E. </w:t>
      </w:r>
      <w:proofErr w:type="spellStart"/>
      <w:r w:rsidRPr="00CF6647">
        <w:rPr>
          <w:rFonts w:cs="Arial"/>
          <w:i/>
        </w:rPr>
        <w:t>moshkovskii</w:t>
      </w:r>
      <w:proofErr w:type="spellEnd"/>
      <w:r>
        <w:rPr>
          <w:rFonts w:cs="Arial"/>
        </w:rPr>
        <w:t xml:space="preserve">, </w:t>
      </w:r>
      <w:r>
        <w:rPr>
          <w:rFonts w:cs="Arial"/>
          <w:i/>
        </w:rPr>
        <w:t xml:space="preserve">Entamoeba </w:t>
      </w:r>
      <w:proofErr w:type="spellStart"/>
      <w:r w:rsidRPr="00CF6647">
        <w:rPr>
          <w:rFonts w:cs="Arial"/>
          <w:i/>
        </w:rPr>
        <w:t>moshkovskii</w:t>
      </w:r>
      <w:proofErr w:type="spellEnd"/>
      <w:r>
        <w:rPr>
          <w:rFonts w:cs="Arial"/>
        </w:rPr>
        <w:t xml:space="preserve">; </w:t>
      </w:r>
      <w:r>
        <w:rPr>
          <w:rFonts w:cs="Arial"/>
          <w:i/>
        </w:rPr>
        <w:t>P. falciparum, Plasmodium falciparum</w:t>
      </w:r>
      <w:r>
        <w:rPr>
          <w:rFonts w:cs="Arial"/>
        </w:rPr>
        <w:t xml:space="preserve">; </w:t>
      </w:r>
      <w:r>
        <w:rPr>
          <w:rFonts w:cs="Arial"/>
          <w:i/>
        </w:rPr>
        <w:t xml:space="preserve">S. </w:t>
      </w:r>
      <w:r w:rsidR="004D17EE">
        <w:rPr>
          <w:rFonts w:cs="Arial"/>
          <w:i/>
        </w:rPr>
        <w:t>h</w:t>
      </w:r>
      <w:r w:rsidR="002B0F92">
        <w:rPr>
          <w:rFonts w:cs="Arial"/>
          <w:i/>
        </w:rPr>
        <w:t>a</w:t>
      </w:r>
      <w:r w:rsidR="004D17EE">
        <w:rPr>
          <w:rFonts w:cs="Arial"/>
          <w:i/>
        </w:rPr>
        <w:t>ematobium, Schistosoma h</w:t>
      </w:r>
      <w:r w:rsidR="00EC65C0">
        <w:rPr>
          <w:rFonts w:cs="Arial"/>
          <w:i/>
        </w:rPr>
        <w:t>a</w:t>
      </w:r>
      <w:r w:rsidR="004D17EE">
        <w:rPr>
          <w:rFonts w:cs="Arial"/>
          <w:i/>
        </w:rPr>
        <w:t>ematobium</w:t>
      </w:r>
      <w:r w:rsidR="004D17EE">
        <w:rPr>
          <w:rFonts w:cs="Arial"/>
        </w:rPr>
        <w:t xml:space="preserve">; </w:t>
      </w:r>
      <w:r w:rsidR="004D17EE">
        <w:rPr>
          <w:rFonts w:cs="Arial"/>
          <w:i/>
        </w:rPr>
        <w:t>S. mansoni, Schistosoma mansoni</w:t>
      </w:r>
    </w:p>
    <w:sectPr w:rsidR="00CF6647" w:rsidRPr="002A692B" w:rsidSect="002A692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C5"/>
    <w:rsid w:val="00020AF9"/>
    <w:rsid w:val="00027034"/>
    <w:rsid w:val="00031EE2"/>
    <w:rsid w:val="00090106"/>
    <w:rsid w:val="000D3B2F"/>
    <w:rsid w:val="001145F7"/>
    <w:rsid w:val="00136C21"/>
    <w:rsid w:val="00166B45"/>
    <w:rsid w:val="00192C84"/>
    <w:rsid w:val="001A3FD1"/>
    <w:rsid w:val="001B17F8"/>
    <w:rsid w:val="001D0212"/>
    <w:rsid w:val="002156C5"/>
    <w:rsid w:val="00271F9E"/>
    <w:rsid w:val="002A3116"/>
    <w:rsid w:val="002A692B"/>
    <w:rsid w:val="002B0F92"/>
    <w:rsid w:val="00315DEB"/>
    <w:rsid w:val="0031630B"/>
    <w:rsid w:val="00374D82"/>
    <w:rsid w:val="00396392"/>
    <w:rsid w:val="003F1EC1"/>
    <w:rsid w:val="00416B22"/>
    <w:rsid w:val="00456043"/>
    <w:rsid w:val="00476BFF"/>
    <w:rsid w:val="00480699"/>
    <w:rsid w:val="004D17EE"/>
    <w:rsid w:val="004F22A9"/>
    <w:rsid w:val="005454D7"/>
    <w:rsid w:val="005621EA"/>
    <w:rsid w:val="00564AB0"/>
    <w:rsid w:val="005741F8"/>
    <w:rsid w:val="0060688B"/>
    <w:rsid w:val="00645DF0"/>
    <w:rsid w:val="00667514"/>
    <w:rsid w:val="0067046E"/>
    <w:rsid w:val="006E31C7"/>
    <w:rsid w:val="0072083A"/>
    <w:rsid w:val="007549FF"/>
    <w:rsid w:val="00762A7E"/>
    <w:rsid w:val="007F48CF"/>
    <w:rsid w:val="0081561D"/>
    <w:rsid w:val="00815A00"/>
    <w:rsid w:val="008318DC"/>
    <w:rsid w:val="008358B9"/>
    <w:rsid w:val="008D22A9"/>
    <w:rsid w:val="008E31AD"/>
    <w:rsid w:val="009564B4"/>
    <w:rsid w:val="009B107D"/>
    <w:rsid w:val="009C3B0E"/>
    <w:rsid w:val="009E5220"/>
    <w:rsid w:val="00A45424"/>
    <w:rsid w:val="00A73D36"/>
    <w:rsid w:val="00A90E8D"/>
    <w:rsid w:val="00AB0E75"/>
    <w:rsid w:val="00AC25EA"/>
    <w:rsid w:val="00AE59CE"/>
    <w:rsid w:val="00B30B78"/>
    <w:rsid w:val="00B355C7"/>
    <w:rsid w:val="00B57963"/>
    <w:rsid w:val="00B87659"/>
    <w:rsid w:val="00B94034"/>
    <w:rsid w:val="00B96BC7"/>
    <w:rsid w:val="00BB01B3"/>
    <w:rsid w:val="00BB0D08"/>
    <w:rsid w:val="00BE60F9"/>
    <w:rsid w:val="00C14E35"/>
    <w:rsid w:val="00C92F1B"/>
    <w:rsid w:val="00CA6FB1"/>
    <w:rsid w:val="00CF6647"/>
    <w:rsid w:val="00D14E29"/>
    <w:rsid w:val="00D236C7"/>
    <w:rsid w:val="00DD1C27"/>
    <w:rsid w:val="00E56CAC"/>
    <w:rsid w:val="00E66FED"/>
    <w:rsid w:val="00E75763"/>
    <w:rsid w:val="00E8056A"/>
    <w:rsid w:val="00EC65C0"/>
    <w:rsid w:val="00EE1D87"/>
    <w:rsid w:val="00F14F8B"/>
    <w:rsid w:val="00F346D2"/>
    <w:rsid w:val="00F44588"/>
    <w:rsid w:val="00F85519"/>
    <w:rsid w:val="00FB3D4F"/>
    <w:rsid w:val="00FC6A60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3B687"/>
  <w15:chartTrackingRefBased/>
  <w15:docId w15:val="{69A4AEA7-C9C4-465A-B247-D71F10B7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C5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56C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E7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rimi</dc:creator>
  <cp:keywords/>
  <dc:description/>
  <cp:lastModifiedBy>Imma Mrimi</cp:lastModifiedBy>
  <cp:revision>4</cp:revision>
  <dcterms:created xsi:type="dcterms:W3CDTF">2021-09-02T07:45:00Z</dcterms:created>
  <dcterms:modified xsi:type="dcterms:W3CDTF">2022-02-21T08:40:00Z</dcterms:modified>
</cp:coreProperties>
</file>